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A5D49" w14:textId="77777777" w:rsidR="009039A1" w:rsidRDefault="00000000">
      <w:pPr>
        <w:rPr>
          <w:rFonts w:ascii="Arial" w:eastAsia="SimSun" w:hAnsi="Arial" w:cs="Arial"/>
          <w:b/>
          <w:bCs/>
          <w:sz w:val="28"/>
          <w:szCs w:val="28"/>
        </w:rPr>
      </w:pPr>
      <w:r>
        <w:rPr>
          <w:rFonts w:ascii="Arial" w:eastAsia="SimSun" w:hAnsi="Arial" w:cs="Arial"/>
          <w:b/>
          <w:bCs/>
          <w:sz w:val="28"/>
          <w:szCs w:val="28"/>
          <w:lang w:bidi="ar"/>
        </w:rPr>
        <w:t>Supplementary</w:t>
      </w:r>
      <w:r>
        <w:rPr>
          <w:rFonts w:ascii="Arial" w:eastAsia="SimSun" w:hAnsi="Arial" w:cs="Arial" w:hint="eastAsia"/>
          <w:b/>
          <w:bCs/>
          <w:sz w:val="28"/>
          <w:szCs w:val="28"/>
          <w:lang w:bidi="ar"/>
        </w:rPr>
        <w:t xml:space="preserve"> </w:t>
      </w:r>
      <w:r>
        <w:rPr>
          <w:rFonts w:ascii="Arial" w:eastAsia="SimSun" w:hAnsi="Arial" w:cs="Arial"/>
          <w:b/>
          <w:bCs/>
          <w:sz w:val="28"/>
          <w:szCs w:val="28"/>
          <w:lang w:bidi="ar"/>
        </w:rPr>
        <w:t xml:space="preserve">Table </w:t>
      </w:r>
      <w:r>
        <w:rPr>
          <w:rFonts w:ascii="Arial" w:eastAsia="SimSun" w:hAnsi="Arial" w:cs="Arial" w:hint="eastAsia"/>
          <w:b/>
          <w:bCs/>
          <w:sz w:val="28"/>
          <w:szCs w:val="28"/>
          <w:lang w:bidi="ar"/>
        </w:rPr>
        <w:t>1</w:t>
      </w:r>
      <w:r>
        <w:rPr>
          <w:rFonts w:ascii="Arial" w:eastAsia="SimSun" w:hAnsi="Arial" w:cs="Arial"/>
          <w:b/>
          <w:bCs/>
          <w:sz w:val="28"/>
          <w:szCs w:val="28"/>
          <w:lang w:bidi="ar"/>
        </w:rPr>
        <w:t xml:space="preserve"> Comparison of patients with good functional outcomes with poor functional outcomes </w:t>
      </w:r>
    </w:p>
    <w:tbl>
      <w:tblPr>
        <w:tblStyle w:val="TableGrid"/>
        <w:tblW w:w="14075" w:type="dxa"/>
        <w:tblInd w:w="135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1690"/>
        <w:gridCol w:w="1720"/>
        <w:gridCol w:w="830"/>
        <w:gridCol w:w="1600"/>
        <w:gridCol w:w="1650"/>
        <w:gridCol w:w="810"/>
        <w:gridCol w:w="1680"/>
        <w:gridCol w:w="1600"/>
        <w:gridCol w:w="800"/>
      </w:tblGrid>
      <w:tr w:rsidR="009039A1" w14:paraId="4BE84E63" w14:textId="77777777">
        <w:tc>
          <w:tcPr>
            <w:tcW w:w="16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A97BE8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034A9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All (N=283)</w:t>
            </w:r>
          </w:p>
        </w:tc>
        <w:tc>
          <w:tcPr>
            <w:tcW w:w="406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50B45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With Diabetes (N=104)</w:t>
            </w:r>
          </w:p>
        </w:tc>
        <w:tc>
          <w:tcPr>
            <w:tcW w:w="40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22ECE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Without diabetes (N=179)</w:t>
            </w:r>
          </w:p>
        </w:tc>
      </w:tr>
      <w:tr w:rsidR="009039A1" w14:paraId="5EFA28EA" w14:textId="77777777">
        <w:trPr>
          <w:trHeight w:val="90"/>
        </w:trPr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A140368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D385A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mRS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 0-2</w:t>
            </w:r>
          </w:p>
          <w:p w14:paraId="39BAF51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N =19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  <w:p w14:paraId="545A4222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A8021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mRS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 3-6</w:t>
            </w:r>
          </w:p>
          <w:p w14:paraId="39643FB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N =9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ECF46B" w14:textId="77777777" w:rsidR="009039A1" w:rsidRDefault="00000000">
            <w:pPr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699BC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mRS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 0-2</w:t>
            </w:r>
          </w:p>
          <w:p w14:paraId="3489817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N =70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37EB2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mRS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  3-6</w:t>
            </w:r>
          </w:p>
          <w:p w14:paraId="6E43F60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N =3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4153D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3B147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mRS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 0-2</w:t>
            </w:r>
          </w:p>
          <w:p w14:paraId="668DB2A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N= 12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0BE08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mRS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 3-6</w:t>
            </w:r>
          </w:p>
          <w:p w14:paraId="13B15A6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N= 5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E7216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p</w:t>
            </w:r>
          </w:p>
        </w:tc>
      </w:tr>
      <w:tr w:rsidR="009039A1" w14:paraId="33B2AFF4" w14:textId="77777777">
        <w:tc>
          <w:tcPr>
            <w:tcW w:w="14075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007C7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Baseline Characteristics</w:t>
            </w:r>
          </w:p>
        </w:tc>
      </w:tr>
      <w:tr w:rsidR="009039A1" w14:paraId="61156D89" w14:textId="77777777">
        <w:trPr>
          <w:trHeight w:val="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4E04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ge,years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C1BC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3(54~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0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3101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63~8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D17E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BA33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5.2±10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1067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2.0±1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0DCE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6E75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9.9±12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731D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8.9±1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F77D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</w:tr>
      <w:tr w:rsidR="009039A1" w14:paraId="489DF83F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8195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ender (male, n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08F5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74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7148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2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5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.8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B73C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5995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0(71.4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8AF2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0(58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3E0A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F3C9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94(76.4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59D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2(57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AA52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</w:tr>
      <w:tr w:rsidR="009039A1" w14:paraId="2F4CA0FF" w14:textId="77777777">
        <w:trPr>
          <w:trHeight w:val="312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95C2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BMI, kg/m2, median (IQR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0569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4.7(23.3~26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7FCA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4.3(22.0~25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5A73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3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C69B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4.6±2.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0FDB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5.0±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2BDC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6989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4.7(23.4~27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9907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4.1(22.0~24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8A98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</w:tr>
      <w:tr w:rsidR="009039A1" w14:paraId="61E466A1" w14:textId="77777777">
        <w:trPr>
          <w:trHeight w:val="312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9214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NIHSS at admission, median (IQR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E043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(1~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5B6D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5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~1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4E4D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B306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(1~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C5FF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(2~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984C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8AE0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(1~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8F83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.5(3~1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64BB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</w:tr>
      <w:tr w:rsidR="009039A1" w14:paraId="0A29917C" w14:textId="77777777">
        <w:tc>
          <w:tcPr>
            <w:tcW w:w="140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2079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Previous history, n (%)</w:t>
            </w:r>
          </w:p>
        </w:tc>
      </w:tr>
      <w:tr w:rsidR="009039A1" w14:paraId="7AE4A3F0" w14:textId="77777777">
        <w:trPr>
          <w:trHeight w:val="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EF7E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History of stroke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9E33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1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.7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E7DB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30.0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A7D8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3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E4AA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6(22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1F14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2(35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3300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7401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0(16.3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24BE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5(26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6DAC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0</w:t>
            </w:r>
          </w:p>
        </w:tc>
      </w:tr>
      <w:tr w:rsidR="009039A1" w14:paraId="65A20F55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23AA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Coronary heart disease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1EED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1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.4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5835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1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5.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C0EB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CB30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(11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E0B9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9(26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02C4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E5F2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2(9.8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5351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(8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23F4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86</w:t>
            </w:r>
          </w:p>
        </w:tc>
      </w:tr>
      <w:tr w:rsidR="009039A1" w14:paraId="7B378EBE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324D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Atrial Fibrillation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93AB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(3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DC2C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(15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5959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8D1A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(5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F704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(11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3E6C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951F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(2.4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12E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0(17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3D4C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</w:tr>
      <w:tr w:rsidR="009039A1" w14:paraId="3FE07544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C082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Hypertension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2C1F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2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65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8519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7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.8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DCE9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A4E9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6(65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4EBD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0(88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9594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2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3948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1(65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693D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0(7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2054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46</w:t>
            </w:r>
          </w:p>
        </w:tc>
      </w:tr>
      <w:tr w:rsidR="009039A1" w14:paraId="3CCB595F" w14:textId="77777777">
        <w:trPr>
          <w:trHeight w:val="242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F85B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Diabetes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8EF4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0(36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5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F788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4(37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01D8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8896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BD5F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D0CC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FD4C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3CA9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0B27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</w:t>
            </w:r>
          </w:p>
        </w:tc>
      </w:tr>
      <w:tr w:rsidR="009039A1" w14:paraId="38E42E39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058B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Smoking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76D9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44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349C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2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2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1A1D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BAE4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0(42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A5B9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(23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9BD9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A8FF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6(45.5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0B45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(2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44D3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</w:tr>
      <w:tr w:rsidR="009039A1" w14:paraId="0FE3554C" w14:textId="77777777">
        <w:tc>
          <w:tcPr>
            <w:tcW w:w="140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E0D5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lastRenderedPageBreak/>
              <w:t>Previous drugs, n (%)</w:t>
            </w:r>
          </w:p>
        </w:tc>
      </w:tr>
      <w:tr w:rsidR="009039A1" w14:paraId="11842788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BF40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ntihypertensive agent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DFCA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99(51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23E0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9(6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5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3591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bidi="ar"/>
              </w:rPr>
              <w:t>2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D44B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9(55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2AC6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1(9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D9A0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BD75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0(48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1E12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8(5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865C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88</w:t>
            </w:r>
          </w:p>
        </w:tc>
      </w:tr>
      <w:tr w:rsidR="009039A1" w14:paraId="40BA2F5F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D496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ntidiabetic agent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5A25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0(31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2176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1(3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9D4C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43C2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4(77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4224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9(85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482B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6AC4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BC97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C40A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</w:t>
            </w:r>
          </w:p>
        </w:tc>
      </w:tr>
      <w:tr w:rsidR="009039A1" w14:paraId="4C156644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8396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Statin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E57B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1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6FB2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2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D65C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.04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5502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5(21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0434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2(35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2D31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8E56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6(13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5AEA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2(2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94D4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5</w:t>
            </w:r>
          </w:p>
        </w:tc>
      </w:tr>
      <w:tr w:rsidR="009039A1" w14:paraId="25CB8900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12C9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ntiplatele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9BB8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2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B4BD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31.1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A046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78FD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7(24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66D1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(4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415D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60CE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3(18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9DE2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(2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D192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3</w:t>
            </w:r>
          </w:p>
        </w:tc>
      </w:tr>
      <w:tr w:rsidR="009039A1" w14:paraId="3DCAB5C4" w14:textId="77777777">
        <w:trPr>
          <w:trHeight w:val="352"/>
        </w:trPr>
        <w:tc>
          <w:tcPr>
            <w:tcW w:w="5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37A9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Stroke etiology, n (%)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9922E5E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0.</w:t>
            </w: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54</w:t>
            </w:r>
            <w:r w:rsidRPr="00B66A5B">
              <w:rPr>
                <w:rFonts w:ascii="Arial" w:eastAsia="SimSun" w:hAnsi="Arial" w:cs="Arial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9CB99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4ABBD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BCD2E9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4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0B117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6AA93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59AC6D6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0.</w:t>
            </w: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6</w:t>
            </w:r>
            <w:r w:rsidRPr="00B66A5B">
              <w:rPr>
                <w:rFonts w:ascii="Arial" w:eastAsia="SimSun" w:hAnsi="Arial" w:cs="Arial"/>
                <w:sz w:val="20"/>
                <w:szCs w:val="20"/>
                <w:vertAlign w:val="superscript"/>
                <w:lang w:bidi="ar"/>
              </w:rPr>
              <w:t>a</w:t>
            </w:r>
          </w:p>
        </w:tc>
      </w:tr>
      <w:tr w:rsidR="009039A1" w14:paraId="265D0914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BF89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Large-artery atherosclerosi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DAC1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1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88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1229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8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9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9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548C21D" w14:textId="77777777" w:rsidR="009039A1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BA26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9(84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261B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1(91.2)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B8CC0CB" w14:textId="77777777" w:rsidR="009039A1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CEE8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12(91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6C50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9(87.5)</w:t>
            </w:r>
          </w:p>
        </w:tc>
        <w:tc>
          <w:tcPr>
            <w:tcW w:w="80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9204753" w14:textId="77777777" w:rsidR="009039A1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9A1" w14:paraId="412C949E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21A8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Cardioembolic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FC9B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(3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9445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(6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69EE065" w14:textId="77777777" w:rsidR="009039A1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35E0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(4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B1C7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(5.9)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750E178" w14:textId="77777777" w:rsidR="009039A1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68E5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(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E651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(7.1)</w:t>
            </w:r>
          </w:p>
        </w:tc>
        <w:tc>
          <w:tcPr>
            <w:tcW w:w="80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3A9B90B" w14:textId="77777777" w:rsidR="009039A1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A5B" w:rsidRPr="00B66A5B" w14:paraId="75B16F7D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E3F06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Small vessel diseas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4A9E9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1</w:t>
            </w: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</w:t>
            </w: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(</w:t>
            </w: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.3</w:t>
            </w: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73C98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4(4</w:t>
            </w: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.4</w:t>
            </w: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62C4ABE" w14:textId="77777777" w:rsidR="009039A1" w:rsidRPr="00B66A5B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C255B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8(11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1CEBB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1(2.9)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B149807" w14:textId="77777777" w:rsidR="009039A1" w:rsidRPr="00B66A5B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911F3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(</w:t>
            </w: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.9</w:t>
            </w: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23CBD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3(5.4%)</w:t>
            </w:r>
          </w:p>
        </w:tc>
        <w:tc>
          <w:tcPr>
            <w:tcW w:w="80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87117F9" w14:textId="77777777" w:rsidR="009039A1" w:rsidRPr="00B66A5B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A5B" w:rsidRPr="00B66A5B" w14:paraId="2F0ED814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F0BEB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Other or undetermin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8F370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(0.0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FEAF4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(0)</w:t>
            </w:r>
          </w:p>
        </w:tc>
        <w:tc>
          <w:tcPr>
            <w:tcW w:w="8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D54F41" w14:textId="77777777" w:rsidR="009039A1" w:rsidRPr="00B66A5B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E6ECB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D42A1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(0)</w:t>
            </w: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F1EF03" w14:textId="77777777" w:rsidR="009039A1" w:rsidRPr="00B66A5B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AF55E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(0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40897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(0)</w:t>
            </w:r>
          </w:p>
        </w:tc>
        <w:tc>
          <w:tcPr>
            <w:tcW w:w="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DA62D9" w14:textId="77777777" w:rsidR="009039A1" w:rsidRPr="00B66A5B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A5B" w:rsidRPr="00B66A5B" w14:paraId="1CA8DB33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44869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Recanalization therapy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AD97B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20(10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62EC1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4(15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C919B" w14:textId="77777777" w:rsidR="009039A1" w:rsidRPr="00B66A5B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B66A5B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ACBF1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(10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E8DDB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2(5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4D1F8" w14:textId="77777777" w:rsidR="009039A1" w:rsidRPr="00B66A5B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B66A5B">
              <w:rPr>
                <w:rFonts w:ascii="Arial" w:hAnsi="Arial" w:cs="Arial"/>
                <w:sz w:val="20"/>
                <w:szCs w:val="20"/>
              </w:rPr>
              <w:t>0.71</w:t>
            </w:r>
            <w:r w:rsidRPr="00B66A5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7CE8B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3(1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B6DDC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2(2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24FB6" w14:textId="77777777" w:rsidR="009039A1" w:rsidRPr="00B66A5B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B66A5B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B66A5B" w:rsidRPr="00B66A5B" w14:paraId="51E8A0A9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E0474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Hemorrhagic transformatio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D9037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(2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238B1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5(5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5A64F" w14:textId="77777777" w:rsidR="009039A1" w:rsidRPr="00B66A5B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B66A5B">
              <w:rPr>
                <w:rFonts w:ascii="Arial" w:hAnsi="Arial" w:cs="Arial"/>
                <w:sz w:val="20"/>
                <w:szCs w:val="20"/>
              </w:rPr>
              <w:t>0.15</w:t>
            </w:r>
            <w:r w:rsidRPr="00B66A5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9ED88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2(2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A4329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(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F640B" w14:textId="77777777" w:rsidR="009039A1" w:rsidRPr="00B66A5B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B66A5B">
              <w:rPr>
                <w:rFonts w:ascii="Arial" w:hAnsi="Arial" w:cs="Arial"/>
                <w:sz w:val="20"/>
                <w:szCs w:val="20"/>
              </w:rPr>
              <w:t>1.00</w:t>
            </w:r>
            <w:r w:rsidRPr="00B66A5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DE644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2(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7AA9A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(7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89F01" w14:textId="77777777" w:rsidR="009039A1" w:rsidRPr="00B66A5B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B66A5B">
              <w:rPr>
                <w:rFonts w:ascii="Arial" w:hAnsi="Arial" w:cs="Arial"/>
                <w:sz w:val="20"/>
                <w:szCs w:val="20"/>
              </w:rPr>
              <w:t>0.08</w:t>
            </w:r>
            <w:r w:rsidRPr="00B66A5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9039A1" w14:paraId="10B2851C" w14:textId="77777777">
        <w:tc>
          <w:tcPr>
            <w:tcW w:w="140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84F2E" w14:textId="77777777" w:rsidR="009039A1" w:rsidRDefault="00000000">
            <w:pPr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Biochemical indexes</w:t>
            </w:r>
          </w:p>
        </w:tc>
      </w:tr>
      <w:tr w:rsidR="009039A1" w14:paraId="18EF4E72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93E2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SBP (mmHg), median (IQR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1C30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5(133~15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4604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51(13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~16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E511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AD71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6.4±20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B976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52.0±1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C2DC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4D93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6.4±19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E46C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53.2±26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F4AA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9</w:t>
            </w:r>
          </w:p>
        </w:tc>
      </w:tr>
      <w:tr w:rsidR="009039A1" w14:paraId="0B252DB2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12F3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DBP (mmHg), median (IQR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D864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3(7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~9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64E0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9(72~8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D424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1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3A94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3.4±11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1F7B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8.2±1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7EE2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5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9535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3(77~9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F41B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0(75~8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9E9A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0</w:t>
            </w:r>
          </w:p>
        </w:tc>
      </w:tr>
      <w:tr w:rsidR="009039A1" w14:paraId="38CE3102" w14:textId="77777777">
        <w:trPr>
          <w:trHeight w:val="9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6B57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FBG (mmol/L), 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lastRenderedPageBreak/>
              <w:t>median (IQR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C921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lastRenderedPageBreak/>
              <w:t>6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5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5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~8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5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D397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.1(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.0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~8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39F5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5B80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.3(6.5~10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0FCE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.2(6.2~10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3953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F602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.9(5.3~6.8)</w:t>
            </w:r>
          </w:p>
          <w:p w14:paraId="0C8797FA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DF7F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lastRenderedPageBreak/>
              <w:t>6.7(5.5~7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E5D4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2*</w:t>
            </w:r>
          </w:p>
        </w:tc>
      </w:tr>
      <w:tr w:rsidR="009039A1" w14:paraId="745C0161" w14:textId="77777777">
        <w:trPr>
          <w:trHeight w:val="402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AF1F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HbA1c (%), median (IQR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2761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.1(5.6~8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8270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.0(5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~7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2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DB12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2D46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.2(7.0~9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B511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.3(6.4~8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2483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1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8C7D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.7(5.5~6.1)</w:t>
            </w:r>
          </w:p>
          <w:p w14:paraId="69981C02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777C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.8(5.5~6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BF61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65</w:t>
            </w:r>
          </w:p>
        </w:tc>
      </w:tr>
      <w:tr w:rsidR="009039A1" w14:paraId="06D3B77A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DD53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lucose-to-HbA1c ratio, median (IQR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9381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0(0.9~1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2)</w:t>
            </w:r>
          </w:p>
          <w:p w14:paraId="1B4951B3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0123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1(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.0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~1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7F88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915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0(0.9~1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5384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0(0.9~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BEF4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8471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0(0.9~1.1)</w:t>
            </w:r>
          </w:p>
          <w:p w14:paraId="193B5F2C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EE88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1(1.0~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BA98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</w:tr>
      <w:tr w:rsidR="009039A1" w14:paraId="3D405F9B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27A7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LDL-C, mg/dl, median (IQR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11B7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1.7~2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6B3B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.1(1.6~3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85E8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F10A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.1(1.5~2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D8AC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9(1.3~2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237D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5A98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.3(1.9~3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6234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.2(1.7~3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4E05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84</w:t>
            </w:r>
          </w:p>
        </w:tc>
      </w:tr>
      <w:tr w:rsidR="009039A1" w14:paraId="640DC68E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095A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HDL-C, mg/dl, median (IQR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9E11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9(0.8~1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C01E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0(0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9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~1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9B4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F2B5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9(0.8~1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E912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9(0.8~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287D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114D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0(0.8~1.2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  <w:p w14:paraId="0C18A977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9E04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0(0.9~1.2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E819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2*</w:t>
            </w:r>
          </w:p>
        </w:tc>
      </w:tr>
      <w:tr w:rsidR="009039A1" w14:paraId="721F8539" w14:textId="77777777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733D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TC, mg/dl, median (IQR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C9B6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.8(3.3~4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3295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.8(3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~4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4F34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5AA8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.6(3.2~4.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B89B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.4(2.7~4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EB2F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512F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(3.4~4.6)</w:t>
            </w:r>
          </w:p>
          <w:p w14:paraId="25A44D2B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1252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.9(3.3~5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AAA9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89</w:t>
            </w:r>
          </w:p>
        </w:tc>
      </w:tr>
      <w:tr w:rsidR="009039A1" w14:paraId="6A343589" w14:textId="77777777"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E46CD2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TG, mg/dl, median (IQR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3904F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.0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~1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9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7F7F1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0.9~1.6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3BAAF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4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1B7BA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3(1.0~1.8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662D9E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3(0.9~1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4D796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6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368CF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4(1.0~2.0)</w:t>
            </w:r>
          </w:p>
          <w:p w14:paraId="63CB2DA2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A27F6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1(0.9~1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FDC32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2*</w:t>
            </w:r>
          </w:p>
        </w:tc>
      </w:tr>
    </w:tbl>
    <w:p w14:paraId="6FF6B377" w14:textId="77777777" w:rsidR="009039A1" w:rsidRDefault="00000000">
      <w:pPr>
        <w:rPr>
          <w:rFonts w:ascii="Arial" w:eastAsia="Microsoft YaHei" w:hAnsi="Arial" w:cs="Arial"/>
          <w:sz w:val="20"/>
          <w:szCs w:val="20"/>
          <w:lang w:bidi="ar"/>
        </w:rPr>
      </w:pPr>
      <w:r>
        <w:rPr>
          <w:rFonts w:ascii="Arial" w:eastAsia="Microsoft YaHei" w:hAnsi="Arial" w:cs="Arial"/>
          <w:b/>
          <w:bCs/>
          <w:sz w:val="20"/>
          <w:szCs w:val="20"/>
          <w:lang w:bidi="ar"/>
        </w:rPr>
        <w:t>Abbreviations:</w:t>
      </w:r>
      <w:r>
        <w:rPr>
          <w:rFonts w:ascii="Arial" w:eastAsia="Microsoft YaHei" w:hAnsi="Arial" w:cs="Arial"/>
          <w:sz w:val="20"/>
          <w:szCs w:val="20"/>
          <w:lang w:bidi="ar"/>
        </w:rPr>
        <w:t xml:space="preserve"> IQR, interquartile range; BMI, body mass index; SBP, systolic blood pressure; DBP, diastolic blood pressure; FBG, fasting blood glucose; HbA1c, Glycosylated Hemoglobin; LDL-C, low-density lipoprotein cholesterol; HDL-C, high-density lipoprotein cholesterol; TC, total cholesterol; TG, triglyceride. NIHSS, National Institutes of Health Stroke Scale.</w:t>
      </w:r>
    </w:p>
    <w:p w14:paraId="664FCF3E" w14:textId="77777777" w:rsidR="009039A1" w:rsidRDefault="00000000">
      <w:pPr>
        <w:rPr>
          <w:rFonts w:ascii="Arial" w:eastAsia="Microsoft YaHei" w:hAnsi="Arial" w:cs="Arial"/>
          <w:sz w:val="20"/>
          <w:szCs w:val="20"/>
          <w:lang w:bidi="ar"/>
        </w:rPr>
      </w:pPr>
      <w:r>
        <w:rPr>
          <w:rFonts w:ascii="Arial" w:eastAsia="Microsoft YaHei" w:hAnsi="Arial" w:cs="Arial"/>
          <w:sz w:val="20"/>
          <w:szCs w:val="20"/>
          <w:lang w:bidi="ar"/>
        </w:rPr>
        <w:t xml:space="preserve"># compared the low Glucose/HbA1c ratio with high Glucose/HbA1c ratio; </w:t>
      </w:r>
    </w:p>
    <w:p w14:paraId="1ECE76D6" w14:textId="77777777" w:rsidR="009039A1" w:rsidRDefault="00000000">
      <w:pPr>
        <w:rPr>
          <w:rFonts w:ascii="Arial" w:eastAsia="Microsoft YaHei" w:hAnsi="Arial" w:cs="Arial"/>
          <w:sz w:val="20"/>
          <w:szCs w:val="20"/>
          <w:lang w:bidi="ar"/>
        </w:rPr>
      </w:pPr>
      <w:proofErr w:type="spellStart"/>
      <w:r>
        <w:rPr>
          <w:rFonts w:ascii="Arial" w:eastAsia="Microsoft YaHei" w:hAnsi="Arial" w:cs="Arial"/>
          <w:sz w:val="20"/>
          <w:szCs w:val="20"/>
          <w:lang w:bidi="ar"/>
        </w:rPr>
        <w:t>a</w:t>
      </w:r>
      <w:proofErr w:type="spellEnd"/>
      <w:r>
        <w:rPr>
          <w:rFonts w:ascii="Arial" w:eastAsia="Microsoft YaHei" w:hAnsi="Arial" w:cs="Arial"/>
          <w:sz w:val="20"/>
          <w:szCs w:val="20"/>
          <w:lang w:bidi="ar"/>
        </w:rPr>
        <w:t xml:space="preserve"> The comparisons were accomplished by the Fisher’s exact test;</w:t>
      </w:r>
    </w:p>
    <w:p w14:paraId="71B1A623" w14:textId="77777777" w:rsidR="009039A1" w:rsidRDefault="00000000">
      <w:pPr>
        <w:rPr>
          <w:rFonts w:ascii="Arial" w:eastAsia="Microsoft YaHei" w:hAnsi="Arial" w:cs="Arial"/>
          <w:sz w:val="20"/>
          <w:szCs w:val="20"/>
          <w:lang w:bidi="ar"/>
        </w:rPr>
        <w:sectPr w:rsidR="009039A1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  <w:r>
        <w:rPr>
          <w:rFonts w:ascii="Arial" w:eastAsia="Microsoft YaHei" w:hAnsi="Arial" w:cs="Arial"/>
          <w:sz w:val="20"/>
          <w:szCs w:val="20"/>
          <w:lang w:bidi="ar"/>
        </w:rPr>
        <w:t>* p &lt; 0.05</w:t>
      </w:r>
    </w:p>
    <w:p w14:paraId="473F87F9" w14:textId="77777777" w:rsidR="009039A1" w:rsidRDefault="00000000">
      <w:pPr>
        <w:rPr>
          <w:rFonts w:ascii="Microsoft YaHei" w:eastAsia="Microsoft YaHei" w:hAnsi="Microsoft YaHei" w:cs="Microsoft YaHei"/>
          <w:b/>
          <w:bCs/>
          <w:sz w:val="28"/>
          <w:szCs w:val="28"/>
        </w:rPr>
      </w:pPr>
      <w:bookmarkStart w:id="0" w:name="OLE_LINK2"/>
      <w:r>
        <w:rPr>
          <w:rFonts w:ascii="Arial" w:eastAsia="Microsoft YaHei" w:hAnsi="Arial" w:cs="Arial"/>
          <w:b/>
          <w:bCs/>
          <w:sz w:val="28"/>
          <w:szCs w:val="28"/>
          <w:lang w:bidi="ar"/>
        </w:rPr>
        <w:lastRenderedPageBreak/>
        <w:t>Supplement</w:t>
      </w:r>
      <w:r>
        <w:rPr>
          <w:rFonts w:ascii="Arial" w:eastAsia="Microsoft YaHei" w:hAnsi="Arial" w:cs="Arial" w:hint="eastAsia"/>
          <w:b/>
          <w:bCs/>
          <w:sz w:val="28"/>
          <w:szCs w:val="28"/>
          <w:lang w:bidi="ar"/>
        </w:rPr>
        <w:t>ary</w:t>
      </w:r>
      <w:bookmarkEnd w:id="0"/>
      <w:r>
        <w:rPr>
          <w:rFonts w:ascii="Arial" w:eastAsia="Microsoft YaHei" w:hAnsi="Arial" w:cs="Arial" w:hint="eastAsia"/>
          <w:b/>
          <w:bCs/>
          <w:sz w:val="28"/>
          <w:szCs w:val="28"/>
          <w:lang w:bidi="ar"/>
        </w:rPr>
        <w:t xml:space="preserve"> </w:t>
      </w:r>
      <w:r>
        <w:rPr>
          <w:rFonts w:ascii="Arial" w:eastAsia="Microsoft YaHei" w:hAnsi="Arial" w:cs="Arial"/>
          <w:b/>
          <w:bCs/>
          <w:sz w:val="28"/>
          <w:szCs w:val="28"/>
          <w:lang w:bidi="ar"/>
        </w:rPr>
        <w:t xml:space="preserve">Table </w:t>
      </w:r>
      <w:r>
        <w:rPr>
          <w:rFonts w:ascii="Arial" w:eastAsia="Microsoft YaHei" w:hAnsi="Arial" w:cs="Arial" w:hint="eastAsia"/>
          <w:b/>
          <w:bCs/>
          <w:sz w:val="28"/>
          <w:szCs w:val="28"/>
          <w:lang w:bidi="ar"/>
        </w:rPr>
        <w:t>2</w:t>
      </w:r>
      <w:r>
        <w:rPr>
          <w:rFonts w:ascii="Arial" w:eastAsia="Microsoft YaHei" w:hAnsi="Arial" w:cs="Arial"/>
          <w:b/>
          <w:bCs/>
          <w:sz w:val="28"/>
          <w:szCs w:val="28"/>
          <w:lang w:bidi="ar"/>
        </w:rPr>
        <w:t xml:space="preserve"> </w:t>
      </w:r>
      <w:r>
        <w:rPr>
          <w:rFonts w:ascii="Arial" w:eastAsia="Microsoft YaHei" w:hAnsi="Arial" w:cs="Arial" w:hint="eastAsia"/>
          <w:b/>
          <w:bCs/>
          <w:sz w:val="28"/>
          <w:szCs w:val="28"/>
          <w:lang w:bidi="ar"/>
        </w:rPr>
        <w:t xml:space="preserve"> </w:t>
      </w:r>
      <w:r>
        <w:rPr>
          <w:rFonts w:ascii="Arial" w:eastAsia="Microsoft YaHei" w:hAnsi="Arial" w:cs="Arial"/>
          <w:b/>
          <w:bCs/>
          <w:sz w:val="28"/>
          <w:szCs w:val="28"/>
          <w:lang w:bidi="ar"/>
        </w:rPr>
        <w:t xml:space="preserve">Comparing between patients who stroke recurrence during follow-up and those who have no stroke recurrence </w:t>
      </w:r>
    </w:p>
    <w:tbl>
      <w:tblPr>
        <w:tblStyle w:val="TableGrid"/>
        <w:tblW w:w="9129" w:type="dxa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8"/>
        <w:gridCol w:w="2967"/>
        <w:gridCol w:w="2514"/>
        <w:gridCol w:w="1050"/>
      </w:tblGrid>
      <w:tr w:rsidR="009039A1" w14:paraId="4DAE75FA" w14:textId="77777777">
        <w:trPr>
          <w:trHeight w:val="90"/>
          <w:jc w:val="center"/>
        </w:trPr>
        <w:tc>
          <w:tcPr>
            <w:tcW w:w="259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B502DA7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96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DF4437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Non-stroke recurrence(N=253)</w:t>
            </w:r>
          </w:p>
        </w:tc>
        <w:tc>
          <w:tcPr>
            <w:tcW w:w="251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ECD50B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Stroke recurrence(N=30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59DB17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P</w:t>
            </w:r>
          </w:p>
        </w:tc>
      </w:tr>
      <w:tr w:rsidR="009039A1" w14:paraId="0B79BD1E" w14:textId="77777777">
        <w:trPr>
          <w:jc w:val="center"/>
        </w:trPr>
        <w:tc>
          <w:tcPr>
            <w:tcW w:w="9129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F0DDC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Baseline Characteristics</w:t>
            </w:r>
          </w:p>
        </w:tc>
      </w:tr>
      <w:tr w:rsidR="009039A1" w14:paraId="619F6AC5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8F1D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ge,years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31CB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5(56~72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2C27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1(60.3~76.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A814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1</w:t>
            </w:r>
          </w:p>
        </w:tc>
      </w:tr>
      <w:tr w:rsidR="009039A1" w14:paraId="6E76112C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FF4D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ender (male, n%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FA2F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78(70.4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B713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8(60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3072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5</w:t>
            </w:r>
          </w:p>
        </w:tc>
      </w:tr>
      <w:tr w:rsidR="009039A1" w14:paraId="009953CC" w14:textId="77777777">
        <w:trPr>
          <w:trHeight w:val="90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DB30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BMI, kg/m2, median (IQR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AF37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4.7(23.0~26.6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B95E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4.1(22.8~25.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22E5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3</w:t>
            </w:r>
          </w:p>
        </w:tc>
      </w:tr>
      <w:tr w:rsidR="009039A1" w14:paraId="3EC0349F" w14:textId="77777777">
        <w:trPr>
          <w:trHeight w:val="312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05A9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NIHSS at admission, median (IQR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0A73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(1~5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B526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(0.8~5.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4962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8</w:t>
            </w:r>
          </w:p>
        </w:tc>
      </w:tr>
      <w:tr w:rsidR="009039A1" w14:paraId="0130DBAF" w14:textId="77777777">
        <w:trPr>
          <w:trHeight w:val="312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FA04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Mild stroke(NIHSS≤4, n%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4F94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82(71.9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BA38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8(60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C8B1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8</w:t>
            </w:r>
          </w:p>
        </w:tc>
      </w:tr>
      <w:tr w:rsidR="009039A1" w14:paraId="23F90115" w14:textId="77777777">
        <w:trPr>
          <w:jc w:val="center"/>
        </w:trPr>
        <w:tc>
          <w:tcPr>
            <w:tcW w:w="91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8726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Previous history, n (%)</w:t>
            </w:r>
          </w:p>
        </w:tc>
      </w:tr>
      <w:tr w:rsidR="009039A1" w14:paraId="143E990D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B3BA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History of stroke 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C31E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2(20.6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392F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1(36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912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5*</w:t>
            </w:r>
          </w:p>
        </w:tc>
      </w:tr>
      <w:tr w:rsidR="009039A1" w14:paraId="0BC9E30B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2371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Coronary heart disease 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7CC5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7(10.7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5EEE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(23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C007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4*</w:t>
            </w:r>
          </w:p>
        </w:tc>
      </w:tr>
      <w:tr w:rsidR="009039A1" w14:paraId="1913966F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7D75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Atrial Fibrillation 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DF7B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5(5.9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59ED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(20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AA89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01*</w:t>
            </w:r>
          </w:p>
        </w:tc>
      </w:tr>
      <w:tr w:rsidR="009039A1" w14:paraId="7077737E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EDC6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Hypertension 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AC24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73(68.4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BC34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4(80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E8DE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9</w:t>
            </w:r>
          </w:p>
        </w:tc>
      </w:tr>
      <w:tr w:rsidR="009039A1" w14:paraId="1465A2A7" w14:textId="77777777">
        <w:trPr>
          <w:trHeight w:val="242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6A40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Diabetes 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F991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90(35.7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15E4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(46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994F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4</w:t>
            </w:r>
          </w:p>
        </w:tc>
      </w:tr>
      <w:tr w:rsidR="009039A1" w14:paraId="5AF65509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D93F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Smoking 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3615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98(38.7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B5B2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0(33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467F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7</w:t>
            </w:r>
          </w:p>
        </w:tc>
      </w:tr>
      <w:tr w:rsidR="009039A1" w14:paraId="41705FC1" w14:textId="77777777">
        <w:trPr>
          <w:jc w:val="center"/>
        </w:trPr>
        <w:tc>
          <w:tcPr>
            <w:tcW w:w="91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92B5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Previous drugs, n (%)</w:t>
            </w:r>
          </w:p>
        </w:tc>
      </w:tr>
      <w:tr w:rsidR="009039A1" w14:paraId="3CD96EDD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63CF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ntihypertensive agent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D9F0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37(54.2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9C9F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1(70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527E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0</w:t>
            </w:r>
          </w:p>
        </w:tc>
      </w:tr>
      <w:tr w:rsidR="009039A1" w14:paraId="79B371A3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EDDD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ntidiabetic agent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24F5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9(31.2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B61C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2(40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3C61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3</w:t>
            </w:r>
          </w:p>
        </w:tc>
      </w:tr>
      <w:tr w:rsidR="009039A1" w14:paraId="2379FE5C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B822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Statin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C3F5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7(18.6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047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(26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F303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9</w:t>
            </w:r>
          </w:p>
        </w:tc>
      </w:tr>
      <w:tr w:rsidR="009039A1" w14:paraId="7F4A6068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FC85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ntiplatelet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699C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8(22.9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6937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0(33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498E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1</w:t>
            </w:r>
          </w:p>
        </w:tc>
      </w:tr>
      <w:tr w:rsidR="009039A1" w14:paraId="7C2B5387" w14:textId="77777777">
        <w:trPr>
          <w:jc w:val="center"/>
        </w:trPr>
        <w:tc>
          <w:tcPr>
            <w:tcW w:w="80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1601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 xml:space="preserve">Stroke etiology, n (%)  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9B0BC0F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0.</w:t>
            </w: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4</w:t>
            </w:r>
            <w:r w:rsidRPr="00B66A5B">
              <w:rPr>
                <w:rFonts w:ascii="Arial" w:eastAsia="SimSun" w:hAnsi="Arial" w:cs="Arial"/>
                <w:sz w:val="20"/>
                <w:szCs w:val="20"/>
                <w:vertAlign w:val="superscript"/>
                <w:lang w:bidi="ar"/>
              </w:rPr>
              <w:t>a</w:t>
            </w:r>
          </w:p>
        </w:tc>
      </w:tr>
      <w:tr w:rsidR="009039A1" w14:paraId="4ED771E3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0583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Large-artery atherosclerosis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4ADF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24(88.5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2A5D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7(90.0)</w:t>
            </w:r>
          </w:p>
        </w:tc>
        <w:tc>
          <w:tcPr>
            <w:tcW w:w="10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F21CD8C" w14:textId="77777777" w:rsidR="009039A1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9A1" w14:paraId="609A4244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8FF6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Cardioembolic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A3E5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1(4.3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6BDD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(6.7)</w:t>
            </w:r>
          </w:p>
        </w:tc>
        <w:tc>
          <w:tcPr>
            <w:tcW w:w="10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E4CBA76" w14:textId="77777777" w:rsidR="009039A1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9A1" w14:paraId="6D34708A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D1F38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Small vessel disease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36C20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1</w:t>
            </w: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</w:t>
            </w: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(</w:t>
            </w: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</w:t>
            </w: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.</w:t>
            </w: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</w:t>
            </w: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7FE16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1(3.3)</w:t>
            </w:r>
          </w:p>
        </w:tc>
        <w:tc>
          <w:tcPr>
            <w:tcW w:w="105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70B7280" w14:textId="77777777" w:rsidR="009039A1" w:rsidRPr="00B66A5B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9A1" w14:paraId="060BCE05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E4862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Other or undetermined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BA0F4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(0.4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AAA2C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(0)</w:t>
            </w:r>
          </w:p>
        </w:tc>
        <w:tc>
          <w:tcPr>
            <w:tcW w:w="10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FF4BCD" w14:textId="77777777" w:rsidR="009039A1" w:rsidRPr="00B66A5B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9A1" w14:paraId="46CFFC2F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B416E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Recanalization therapy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9C180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30(11.9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1093D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(13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C5CC5" w14:textId="77777777" w:rsidR="009039A1" w:rsidRPr="00B66A5B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B66A5B">
              <w:rPr>
                <w:rFonts w:ascii="Arial" w:hAnsi="Arial" w:cs="Arial"/>
                <w:sz w:val="20"/>
                <w:szCs w:val="20"/>
              </w:rPr>
              <w:t>0.77</w:t>
            </w:r>
            <w:r w:rsidRPr="00B66A5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9039A1" w14:paraId="5719771E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A726A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Hemorrhagic</w:t>
            </w: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 </w:t>
            </w: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transformation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41019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6(2.4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A3C6A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3(10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C843A" w14:textId="77777777" w:rsidR="009039A1" w:rsidRPr="00B66A5B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B66A5B">
              <w:rPr>
                <w:rFonts w:ascii="Arial" w:hAnsi="Arial" w:cs="Arial"/>
                <w:sz w:val="20"/>
                <w:szCs w:val="20"/>
              </w:rPr>
              <w:t>0.06</w:t>
            </w:r>
            <w:r w:rsidRPr="00B66A5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9039A1" w14:paraId="7BC7322F" w14:textId="77777777">
        <w:trPr>
          <w:jc w:val="center"/>
        </w:trPr>
        <w:tc>
          <w:tcPr>
            <w:tcW w:w="91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B8FC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Biochemical indexes</w:t>
            </w:r>
          </w:p>
        </w:tc>
      </w:tr>
      <w:tr w:rsidR="009039A1" w14:paraId="2458FD42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D291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SBP (mmHg), median (IQR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D2B8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8(133.5~161.5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C607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6(133~153.2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CAD1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8</w:t>
            </w:r>
          </w:p>
        </w:tc>
      </w:tr>
      <w:tr w:rsidR="009039A1" w14:paraId="45887DE6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8A5E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DBP (mmHg), median (IQR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1F32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2(75~92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9DD4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0(70.75~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B034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3</w:t>
            </w:r>
          </w:p>
        </w:tc>
      </w:tr>
      <w:tr w:rsidR="009039A1" w14:paraId="09A7ED7D" w14:textId="77777777">
        <w:trPr>
          <w:trHeight w:val="90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2BD9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FBG (mmol/L), median (IQR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120C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.6(5.6~8.55)</w:t>
            </w:r>
          </w:p>
          <w:p w14:paraId="5A944079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A404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.6(6.075~8.67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14B0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64</w:t>
            </w:r>
          </w:p>
        </w:tc>
      </w:tr>
      <w:tr w:rsidR="009039A1" w14:paraId="1A179087" w14:textId="77777777">
        <w:trPr>
          <w:trHeight w:val="402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E92C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HbA1c (%), median (IQR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0AE6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.00(5.60~7.70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ECF4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.30(5.775~8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1A86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3</w:t>
            </w:r>
          </w:p>
        </w:tc>
      </w:tr>
      <w:tr w:rsidR="009039A1" w14:paraId="49B2E9D5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05B9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lastRenderedPageBreak/>
              <w:t>Glucose-to-HbA1c ratio, median (IQR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693D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05(0.93~1.245)</w:t>
            </w:r>
          </w:p>
          <w:p w14:paraId="3EB151E1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EEAD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04(0.94~1.1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5477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64</w:t>
            </w:r>
          </w:p>
        </w:tc>
      </w:tr>
      <w:tr w:rsidR="009039A1" w14:paraId="71417729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16F4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LDL-C, mg/dl, median (IQR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82F3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.23(1.725~2.86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86B9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.155(1.4175~2.8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31C4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4</w:t>
            </w:r>
          </w:p>
        </w:tc>
      </w:tr>
      <w:tr w:rsidR="009039A1" w14:paraId="41C78C85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551C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HDL-C, mg/dl, median (IQR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F697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95(0.79~1.17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D747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975(0.83~1.047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9AD3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98</w:t>
            </w:r>
          </w:p>
        </w:tc>
      </w:tr>
      <w:tr w:rsidR="009039A1" w14:paraId="0A323702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6AD3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TC, mg/dl, median (IQR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0348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.83(3.265~4.605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D050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.7(3.0075~5.182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798E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49</w:t>
            </w:r>
          </w:p>
        </w:tc>
      </w:tr>
      <w:tr w:rsidR="009039A1" w14:paraId="7B52C199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74EDB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TG, mg/dl, median (IQR)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D062D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28(0.97~1.8)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6CB86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2(0.92~1.95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EA5F3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75</w:t>
            </w:r>
          </w:p>
        </w:tc>
      </w:tr>
    </w:tbl>
    <w:p w14:paraId="30DA12E1" w14:textId="77777777" w:rsidR="009039A1" w:rsidRDefault="00000000">
      <w:pPr>
        <w:rPr>
          <w:rFonts w:ascii="Arial" w:eastAsia="Microsoft YaHei" w:hAnsi="Arial" w:cs="Arial"/>
          <w:szCs w:val="21"/>
        </w:rPr>
      </w:pPr>
      <w:bookmarkStart w:id="1" w:name="OLE_LINK1"/>
      <w:r>
        <w:rPr>
          <w:rFonts w:ascii="Arial" w:eastAsia="Microsoft YaHei" w:hAnsi="Arial" w:cs="Arial"/>
          <w:b/>
          <w:bCs/>
          <w:szCs w:val="21"/>
          <w:lang w:bidi="ar"/>
        </w:rPr>
        <w:t>Abbreviations:</w:t>
      </w:r>
      <w:bookmarkEnd w:id="1"/>
      <w:r>
        <w:rPr>
          <w:rFonts w:ascii="Arial" w:eastAsia="Microsoft YaHei" w:hAnsi="Arial" w:cs="Arial"/>
          <w:szCs w:val="21"/>
          <w:lang w:bidi="ar"/>
        </w:rPr>
        <w:t xml:space="preserve"> IQR: interquartile range; BMI: body mass index; SBP: systolic blood pressure; DBP: diastolic blood pressure; FBG, fasting blood glucose; HbA1c: Glycosylated Hemoglobin; LDL-C: low-density lipoprotein cholesterol; HDL-C: high-density lipoprotein cholesterol; TC: total cholesterol; TG: triglyceride. NIHSS: National Institutes of Health Stroke Scale.</w:t>
      </w:r>
    </w:p>
    <w:p w14:paraId="391304CD" w14:textId="77777777" w:rsidR="009039A1" w:rsidRDefault="00000000">
      <w:pPr>
        <w:rPr>
          <w:rFonts w:ascii="Arial" w:eastAsia="Microsoft YaHei" w:hAnsi="Arial" w:cs="Arial"/>
          <w:szCs w:val="21"/>
        </w:rPr>
      </w:pPr>
      <w:proofErr w:type="spellStart"/>
      <w:r>
        <w:rPr>
          <w:rFonts w:ascii="Arial" w:eastAsia="Microsoft YaHei" w:hAnsi="Arial" w:cs="Arial"/>
          <w:szCs w:val="21"/>
          <w:vertAlign w:val="superscript"/>
          <w:lang w:bidi="ar"/>
        </w:rPr>
        <w:t>a</w:t>
      </w:r>
      <w:proofErr w:type="spellEnd"/>
      <w:r>
        <w:rPr>
          <w:rFonts w:ascii="Arial" w:eastAsia="Microsoft YaHei" w:hAnsi="Arial" w:cs="Arial"/>
          <w:szCs w:val="21"/>
          <w:vertAlign w:val="superscript"/>
          <w:lang w:bidi="ar"/>
        </w:rPr>
        <w:t xml:space="preserve"> </w:t>
      </w:r>
      <w:r>
        <w:rPr>
          <w:rFonts w:ascii="Arial" w:eastAsia="Microsoft YaHei" w:hAnsi="Arial" w:cs="Arial"/>
          <w:szCs w:val="21"/>
          <w:lang w:bidi="ar"/>
        </w:rPr>
        <w:t>The comparisons were accomplished by the Fisher’s exact test;</w:t>
      </w:r>
    </w:p>
    <w:p w14:paraId="29ABF5C1" w14:textId="77777777" w:rsidR="009039A1" w:rsidRDefault="00000000">
      <w:pPr>
        <w:rPr>
          <w:rFonts w:ascii="Arial" w:eastAsia="Microsoft YaHei" w:hAnsi="Arial" w:cs="Arial"/>
          <w:szCs w:val="21"/>
        </w:rPr>
      </w:pPr>
      <w:r>
        <w:rPr>
          <w:rFonts w:ascii="Arial" w:eastAsia="Microsoft YaHei" w:hAnsi="Arial" w:cs="Arial"/>
          <w:szCs w:val="21"/>
          <w:lang w:bidi="ar"/>
        </w:rPr>
        <w:t>* p &lt; 0.05.</w:t>
      </w:r>
    </w:p>
    <w:p w14:paraId="44FFB951" w14:textId="77777777" w:rsidR="009039A1" w:rsidRDefault="009039A1"/>
    <w:p w14:paraId="217527DA" w14:textId="77777777" w:rsidR="009039A1" w:rsidRDefault="009039A1">
      <w:pPr>
        <w:sectPr w:rsidR="009039A1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26869E5A" w14:textId="77777777" w:rsidR="009039A1" w:rsidRDefault="00000000">
      <w:pPr>
        <w:rPr>
          <w:rFonts w:ascii="Arial" w:eastAsia="Microsoft YaHei" w:hAnsi="Arial" w:cs="Arial"/>
          <w:sz w:val="28"/>
          <w:szCs w:val="28"/>
        </w:rPr>
      </w:pPr>
      <w:bookmarkStart w:id="2" w:name="OLE_LINK7"/>
      <w:r>
        <w:rPr>
          <w:rFonts w:ascii="Arial" w:eastAsia="Microsoft YaHei" w:hAnsi="Arial" w:cs="Arial"/>
          <w:b/>
          <w:bCs/>
          <w:sz w:val="28"/>
          <w:szCs w:val="28"/>
          <w:lang w:bidi="ar"/>
        </w:rPr>
        <w:lastRenderedPageBreak/>
        <w:t>Supplement</w:t>
      </w:r>
      <w:r>
        <w:rPr>
          <w:rFonts w:ascii="Arial" w:eastAsia="Microsoft YaHei" w:hAnsi="Arial" w:cs="Arial" w:hint="eastAsia"/>
          <w:b/>
          <w:bCs/>
          <w:sz w:val="28"/>
          <w:szCs w:val="28"/>
          <w:lang w:bidi="ar"/>
        </w:rPr>
        <w:t xml:space="preserve">ary </w:t>
      </w:r>
      <w:r>
        <w:rPr>
          <w:rFonts w:ascii="Arial" w:eastAsia="Microsoft YaHei" w:hAnsi="Arial" w:cs="Arial"/>
          <w:b/>
          <w:bCs/>
          <w:sz w:val="28"/>
          <w:szCs w:val="28"/>
          <w:lang w:bidi="ar"/>
        </w:rPr>
        <w:t xml:space="preserve">Table </w:t>
      </w:r>
      <w:r>
        <w:rPr>
          <w:rFonts w:ascii="Arial" w:eastAsia="Microsoft YaHei" w:hAnsi="Arial" w:cs="Arial" w:hint="eastAsia"/>
          <w:b/>
          <w:bCs/>
          <w:sz w:val="28"/>
          <w:szCs w:val="28"/>
          <w:lang w:bidi="ar"/>
        </w:rPr>
        <w:t>3</w:t>
      </w:r>
      <w:r>
        <w:rPr>
          <w:rFonts w:ascii="Arial" w:eastAsia="Microsoft YaHei" w:hAnsi="Arial" w:cs="Arial"/>
          <w:b/>
          <w:bCs/>
          <w:sz w:val="28"/>
          <w:szCs w:val="28"/>
          <w:lang w:bidi="ar"/>
        </w:rPr>
        <w:t xml:space="preserve"> </w:t>
      </w:r>
      <w:r>
        <w:rPr>
          <w:rFonts w:ascii="Arial" w:eastAsia="Microsoft YaHei" w:hAnsi="Arial" w:cs="Arial" w:hint="eastAsia"/>
          <w:sz w:val="28"/>
          <w:szCs w:val="28"/>
          <w:lang w:bidi="ar"/>
        </w:rPr>
        <w:t xml:space="preserve"> </w:t>
      </w:r>
      <w:r>
        <w:rPr>
          <w:rFonts w:ascii="Arial" w:eastAsia="Microsoft YaHei" w:hAnsi="Arial" w:cs="Arial"/>
          <w:b/>
          <w:bCs/>
          <w:sz w:val="28"/>
          <w:szCs w:val="28"/>
          <w:lang w:bidi="ar"/>
        </w:rPr>
        <w:t>Predictors of stroke recurrence in binary logistic regression analysis</w:t>
      </w:r>
      <w:r>
        <w:rPr>
          <w:rFonts w:ascii="Arial" w:eastAsia="Microsoft YaHei" w:hAnsi="Arial" w:cs="Arial"/>
          <w:sz w:val="28"/>
          <w:szCs w:val="28"/>
          <w:lang w:bidi="ar"/>
        </w:rPr>
        <w:t xml:space="preserve"> </w:t>
      </w:r>
    </w:p>
    <w:p w14:paraId="1575B977" w14:textId="77777777" w:rsidR="009039A1" w:rsidRDefault="00000000">
      <w:pPr>
        <w:rPr>
          <w:rFonts w:ascii="Arial" w:eastAsia="Microsoft YaHei" w:hAnsi="Arial" w:cs="Arial"/>
          <w:sz w:val="24"/>
        </w:rPr>
      </w:pPr>
      <w:r>
        <w:rPr>
          <w:rFonts w:ascii="Arial" w:eastAsia="Microsoft YaHei" w:hAnsi="Arial" w:cs="Arial"/>
          <w:sz w:val="24"/>
          <w:lang w:bidi="ar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2"/>
        <w:gridCol w:w="1060"/>
        <w:gridCol w:w="1720"/>
        <w:gridCol w:w="895"/>
      </w:tblGrid>
      <w:tr w:rsidR="009039A1" w14:paraId="078D64AD" w14:textId="77777777">
        <w:trPr>
          <w:trHeight w:val="342"/>
        </w:trPr>
        <w:tc>
          <w:tcPr>
            <w:tcW w:w="28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58CAB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66C3E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OR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67719F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95%CI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2BDB6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P</w:t>
            </w:r>
          </w:p>
        </w:tc>
      </w:tr>
      <w:tr w:rsidR="009039A1" w14:paraId="050268DB" w14:textId="77777777">
        <w:trPr>
          <w:trHeight w:val="182"/>
        </w:trPr>
        <w:tc>
          <w:tcPr>
            <w:tcW w:w="2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5BFB4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bookmarkStart w:id="3" w:name="OLE_LINK4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Stroke of history</w:t>
            </w:r>
            <w:bookmarkEnd w:id="3"/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C439C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90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EA20D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82~4.39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FBFC1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3</w:t>
            </w:r>
          </w:p>
        </w:tc>
      </w:tr>
      <w:tr w:rsidR="009039A1" w14:paraId="7A267452" w14:textId="77777777">
        <w:trPr>
          <w:trHeight w:val="18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D480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bookmarkStart w:id="4" w:name="OLE_LINK5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Coronary heart disease </w:t>
            </w:r>
            <w:bookmarkEnd w:id="4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08C9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EF74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9~4.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0C73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4</w:t>
            </w:r>
          </w:p>
        </w:tc>
      </w:tr>
      <w:tr w:rsidR="009039A1" w14:paraId="30F3166C" w14:textId="77777777">
        <w:tc>
          <w:tcPr>
            <w:tcW w:w="2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495F9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bookmarkStart w:id="5" w:name="OLE_LINK6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trial Fibrillation</w:t>
            </w:r>
            <w:bookmarkEnd w:id="5"/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E593D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.9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65E42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96~9.1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AEF148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6</w:t>
            </w:r>
          </w:p>
        </w:tc>
      </w:tr>
    </w:tbl>
    <w:p w14:paraId="78AFFA7B" w14:textId="77777777" w:rsidR="009039A1" w:rsidRDefault="00000000">
      <w:pPr>
        <w:rPr>
          <w:rFonts w:ascii="Arial" w:eastAsia="Microsoft YaHei" w:hAnsi="Arial" w:cs="Arial"/>
          <w:szCs w:val="21"/>
        </w:rPr>
      </w:pPr>
      <w:r>
        <w:rPr>
          <w:rFonts w:ascii="Arial" w:eastAsia="Microsoft YaHei" w:hAnsi="Arial" w:cs="Arial"/>
          <w:b/>
          <w:bCs/>
          <w:szCs w:val="21"/>
          <w:lang w:bidi="ar"/>
        </w:rPr>
        <w:t>Abbreviations:</w:t>
      </w:r>
      <w:r>
        <w:rPr>
          <w:rFonts w:ascii="Arial" w:eastAsia="Microsoft YaHei" w:hAnsi="Arial" w:cs="Arial" w:hint="eastAsia"/>
          <w:szCs w:val="21"/>
          <w:lang w:bidi="ar"/>
        </w:rPr>
        <w:t xml:space="preserve"> </w:t>
      </w:r>
      <w:r>
        <w:rPr>
          <w:rFonts w:ascii="Arial" w:eastAsia="Microsoft YaHei" w:hAnsi="Arial" w:cs="Arial"/>
          <w:szCs w:val="21"/>
          <w:lang w:bidi="ar"/>
        </w:rPr>
        <w:t>OR, odds ratio; and CI, confidence interval.</w:t>
      </w:r>
    </w:p>
    <w:p w14:paraId="12294B4E" w14:textId="77777777" w:rsidR="009039A1" w:rsidRDefault="00000000">
      <w:r>
        <w:rPr>
          <w:rFonts w:ascii="Arial" w:eastAsia="Microsoft YaHei" w:hAnsi="Arial" w:cs="Arial"/>
          <w:szCs w:val="21"/>
          <w:lang w:bidi="ar"/>
        </w:rPr>
        <w:t>Adjust by history of stroke, coronary heart disease, atrial Fibrillation.</w:t>
      </w:r>
    </w:p>
    <w:p w14:paraId="553AA44F" w14:textId="77777777" w:rsidR="009039A1" w:rsidRDefault="009039A1">
      <w:pPr>
        <w:sectPr w:rsidR="009039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BE54A6" w14:textId="77777777" w:rsidR="009039A1" w:rsidRDefault="00000000">
      <w:pPr>
        <w:rPr>
          <w:rFonts w:ascii="Arial" w:eastAsia="SimSun" w:hAnsi="Arial" w:cs="Arial"/>
          <w:b/>
          <w:bCs/>
          <w:sz w:val="28"/>
          <w:szCs w:val="28"/>
        </w:rPr>
      </w:pPr>
      <w:bookmarkStart w:id="6" w:name="OLE_LINK3"/>
      <w:bookmarkEnd w:id="2"/>
      <w:r>
        <w:rPr>
          <w:rFonts w:ascii="Arial" w:eastAsia="SimSun" w:hAnsi="Arial" w:cs="Arial"/>
          <w:b/>
          <w:bCs/>
          <w:sz w:val="28"/>
          <w:szCs w:val="28"/>
          <w:lang w:bidi="ar"/>
        </w:rPr>
        <w:lastRenderedPageBreak/>
        <w:t>Supplement</w:t>
      </w:r>
      <w:r>
        <w:rPr>
          <w:rFonts w:ascii="Arial" w:eastAsia="SimSun" w:hAnsi="Arial" w:cs="Arial" w:hint="eastAsia"/>
          <w:b/>
          <w:bCs/>
          <w:sz w:val="28"/>
          <w:szCs w:val="28"/>
          <w:lang w:bidi="ar"/>
        </w:rPr>
        <w:t>ary</w:t>
      </w:r>
      <w:bookmarkEnd w:id="6"/>
      <w:r>
        <w:rPr>
          <w:rFonts w:ascii="Arial" w:eastAsia="SimSun" w:hAnsi="Arial" w:cs="Arial" w:hint="eastAsia"/>
          <w:b/>
          <w:bCs/>
          <w:sz w:val="28"/>
          <w:szCs w:val="28"/>
          <w:lang w:bidi="ar"/>
        </w:rPr>
        <w:t xml:space="preserve"> </w:t>
      </w:r>
      <w:r>
        <w:rPr>
          <w:rFonts w:ascii="Arial" w:eastAsia="SimSun" w:hAnsi="Arial" w:cs="Arial"/>
          <w:b/>
          <w:bCs/>
          <w:sz w:val="28"/>
          <w:szCs w:val="28"/>
          <w:lang w:bidi="ar"/>
        </w:rPr>
        <w:t xml:space="preserve">Table </w:t>
      </w:r>
      <w:r>
        <w:rPr>
          <w:rFonts w:ascii="Arial" w:eastAsia="SimSun" w:hAnsi="Arial" w:cs="Arial" w:hint="eastAsia"/>
          <w:b/>
          <w:bCs/>
          <w:sz w:val="28"/>
          <w:szCs w:val="28"/>
          <w:lang w:bidi="ar"/>
        </w:rPr>
        <w:t xml:space="preserve">4 </w:t>
      </w:r>
      <w:r>
        <w:rPr>
          <w:rFonts w:ascii="Arial" w:eastAsia="SimSun" w:hAnsi="Arial" w:cs="Arial"/>
          <w:b/>
          <w:bCs/>
          <w:sz w:val="28"/>
          <w:szCs w:val="28"/>
          <w:lang w:bidi="ar"/>
        </w:rPr>
        <w:t xml:space="preserve"> Comparing  between patients with mild stroke and with moderate to severe stroke. </w:t>
      </w:r>
    </w:p>
    <w:tbl>
      <w:tblPr>
        <w:tblStyle w:val="TableGrid"/>
        <w:tblW w:w="8395" w:type="dxa"/>
        <w:jc w:val="center"/>
        <w:tblBorders>
          <w:top w:val="single" w:sz="12" w:space="0" w:color="000000"/>
          <w:left w:val="none" w:sz="4" w:space="0" w:color="auto"/>
          <w:bottom w:val="single" w:sz="12" w:space="0" w:color="000000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8"/>
        <w:gridCol w:w="2320"/>
        <w:gridCol w:w="2557"/>
        <w:gridCol w:w="920"/>
      </w:tblGrid>
      <w:tr w:rsidR="009039A1" w14:paraId="08A9B33B" w14:textId="77777777">
        <w:trPr>
          <w:trHeight w:val="90"/>
          <w:jc w:val="center"/>
        </w:trPr>
        <w:tc>
          <w:tcPr>
            <w:tcW w:w="25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1C23800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2EB2DB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Mild stroke </w:t>
            </w:r>
          </w:p>
          <w:p w14:paraId="1345BDE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N=200)</w:t>
            </w:r>
          </w:p>
        </w:tc>
        <w:tc>
          <w:tcPr>
            <w:tcW w:w="25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592A9B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Moderate to severe stroke (N=83)</w:t>
            </w:r>
          </w:p>
        </w:tc>
        <w:tc>
          <w:tcPr>
            <w:tcW w:w="9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68508A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P</w:t>
            </w:r>
          </w:p>
        </w:tc>
      </w:tr>
      <w:tr w:rsidR="009039A1" w14:paraId="490B7BFF" w14:textId="77777777">
        <w:trPr>
          <w:jc w:val="center"/>
        </w:trPr>
        <w:tc>
          <w:tcPr>
            <w:tcW w:w="8395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14D99A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Baseline Characteristics</w:t>
            </w:r>
          </w:p>
        </w:tc>
      </w:tr>
      <w:tr w:rsidR="009039A1" w14:paraId="48FABF6D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0BCA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ge,years</w:t>
            </w:r>
            <w:proofErr w:type="spellEnd"/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141E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5(56.3~73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A3DD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4(58~7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2614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66</w:t>
            </w:r>
          </w:p>
        </w:tc>
      </w:tr>
      <w:tr w:rsidR="009039A1" w14:paraId="24366EFF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EA23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ender (male, n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3291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4(72.0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B7DB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2(62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3B29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2</w:t>
            </w:r>
          </w:p>
        </w:tc>
      </w:tr>
      <w:tr w:rsidR="009039A1" w14:paraId="35A7DDD3" w14:textId="77777777">
        <w:trPr>
          <w:trHeight w:val="312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CEBF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BMI, kg/m2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4B5C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4.7(23.0~26.4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E475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4.5(22.3~26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4C43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9</w:t>
            </w:r>
          </w:p>
        </w:tc>
      </w:tr>
      <w:tr w:rsidR="009039A1" w14:paraId="522CB3C3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5C6D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Previous history, 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8E744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CDD0A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8B175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9039A1" w14:paraId="76E054F3" w14:textId="77777777">
        <w:trPr>
          <w:trHeight w:val="90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92D0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History of stroke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0988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3(21.5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7E44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0(24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D805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63</w:t>
            </w:r>
          </w:p>
        </w:tc>
      </w:tr>
      <w:tr w:rsidR="009039A1" w14:paraId="0883010A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7F0F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Coronary heart disease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3921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7(13.5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840D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(8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C52D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3</w:t>
            </w:r>
          </w:p>
        </w:tc>
      </w:tr>
      <w:tr w:rsidR="009039A1" w14:paraId="463EAABB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B849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Atrial Fibrillation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9A7C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3(6.5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5ABB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(9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8ACE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40</w:t>
            </w:r>
          </w:p>
        </w:tc>
      </w:tr>
      <w:tr w:rsidR="009039A1" w14:paraId="6155BB06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8AF5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Hypertension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B433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5(72.5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D9D9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2(62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4A90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0</w:t>
            </w:r>
          </w:p>
        </w:tc>
      </w:tr>
      <w:tr w:rsidR="009039A1" w14:paraId="1E7C2155" w14:textId="77777777">
        <w:trPr>
          <w:trHeight w:val="242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4BF9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Diabetes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667E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6(38.2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D12A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8(33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0CB8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48</w:t>
            </w:r>
          </w:p>
        </w:tc>
      </w:tr>
      <w:tr w:rsidR="009039A1" w14:paraId="383C2721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6AF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Smoking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F11D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8(39.0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D5BD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0(36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86FF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65</w:t>
            </w:r>
          </w:p>
        </w:tc>
      </w:tr>
      <w:tr w:rsidR="009039A1" w14:paraId="01ED9FDA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5F30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bookmarkStart w:id="7" w:name="OLE_LINK9"/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Previous drugs,</w:t>
            </w:r>
            <w:bookmarkEnd w:id="7"/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 xml:space="preserve"> 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85B49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C4FB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B9346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9039A1" w14:paraId="0258A74E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A233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ntihypertensive agen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6F27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16(58.0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FBFA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2(50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7508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5</w:t>
            </w:r>
          </w:p>
        </w:tc>
      </w:tr>
      <w:tr w:rsidR="009039A1" w14:paraId="358AE76B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71C8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ntidiabetic agen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E1B9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7(33.5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4872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4(28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2D32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45</w:t>
            </w:r>
          </w:p>
        </w:tc>
      </w:tr>
      <w:tr w:rsidR="009039A1" w14:paraId="08829DB2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CB77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Statin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6D73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6(18.0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A953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9(22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C63E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4</w:t>
            </w:r>
          </w:p>
        </w:tc>
      </w:tr>
      <w:tr w:rsidR="009039A1" w14:paraId="48A64C15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86F7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ntiplatele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7D0E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6(23.0)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ab/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56CF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2(26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1BA5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3</w:t>
            </w:r>
          </w:p>
        </w:tc>
      </w:tr>
      <w:tr w:rsidR="009039A1" w14:paraId="5597A6E6" w14:textId="77777777">
        <w:trPr>
          <w:jc w:val="center"/>
        </w:trPr>
        <w:tc>
          <w:tcPr>
            <w:tcW w:w="7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1AF7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bookmarkStart w:id="8" w:name="OLE_LINK8"/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Stroke etiology</w:t>
            </w:r>
            <w:bookmarkEnd w:id="8"/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 xml:space="preserve">, n (%)  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77599B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*</w:t>
            </w:r>
          </w:p>
        </w:tc>
      </w:tr>
      <w:tr w:rsidR="009039A1" w14:paraId="2C2550B8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AAB1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Large-artery atherosclero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2233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78(89.0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CCB1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3(88.0)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F092034" w14:textId="77777777" w:rsidR="009039A1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9A1" w14:paraId="0C59BB29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676E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Cardioemboli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CC13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(2.5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CCBB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(9.6)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ACF4368" w14:textId="77777777" w:rsidR="009039A1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9A1" w14:paraId="54499D84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DC738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Small vessel disea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09971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17(8.5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B65AE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</w:t>
            </w: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(</w:t>
            </w: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.2</w:t>
            </w: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92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9C8B80C" w14:textId="77777777" w:rsidR="009039A1" w:rsidRPr="00B66A5B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9A1" w14:paraId="4EBC3CDA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CC625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Other or undetermin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A3036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87F5B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(1.2)</w:t>
            </w:r>
          </w:p>
        </w:tc>
        <w:tc>
          <w:tcPr>
            <w:tcW w:w="9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9A83B9" w14:textId="77777777" w:rsidR="009039A1" w:rsidRPr="00B66A5B" w:rsidRDefault="00903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9A1" w14:paraId="1A1CFA5F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5FB9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Recanalization therap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FFE98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(3.5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6E483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27(32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94086" w14:textId="77777777" w:rsidR="009039A1" w:rsidRPr="00B66A5B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B66A5B">
              <w:rPr>
                <w:rFonts w:ascii="Arial" w:hAnsi="Arial" w:cs="Arial"/>
                <w:sz w:val="20"/>
                <w:szCs w:val="20"/>
              </w:rPr>
              <w:t>&lt;0.01</w:t>
            </w:r>
            <w:r w:rsidRPr="00B66A5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9039A1" w14:paraId="05E9CB41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DCFFF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/>
                <w:sz w:val="20"/>
                <w:szCs w:val="20"/>
                <w:lang w:bidi="ar"/>
              </w:rPr>
              <w:t>Hemorrhagic transform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16065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5(2.5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BFF13" w14:textId="77777777" w:rsidR="009039A1" w:rsidRPr="00B66A5B" w:rsidRDefault="00000000">
            <w:pPr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 w:rsidRPr="00B66A5B"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(4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54376" w14:textId="77777777" w:rsidR="009039A1" w:rsidRPr="00B66A5B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B66A5B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9039A1" w14:paraId="7C91E6D5" w14:textId="77777777">
        <w:trPr>
          <w:jc w:val="center"/>
        </w:trPr>
        <w:tc>
          <w:tcPr>
            <w:tcW w:w="8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737B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Biochemical indexes</w:t>
            </w:r>
          </w:p>
        </w:tc>
      </w:tr>
      <w:tr w:rsidR="009039A1" w14:paraId="513D4A73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17AC9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SBP (mmHg)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018C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47(133~160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481F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50(135~16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B70A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3</w:t>
            </w:r>
          </w:p>
        </w:tc>
      </w:tr>
      <w:tr w:rsidR="009039A1" w14:paraId="1657D7D6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DF5D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DBP (mmHg)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C3D2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2(75~92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3B08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1(74~9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8FCD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0</w:t>
            </w:r>
          </w:p>
        </w:tc>
      </w:tr>
      <w:tr w:rsidR="009039A1" w14:paraId="0F3B5C71" w14:textId="77777777">
        <w:trPr>
          <w:trHeight w:val="90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FF486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FBG (mmol/L)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492F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.5(5.5~8.6)</w:t>
            </w:r>
          </w:p>
          <w:p w14:paraId="77970936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943A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.9(5.7~8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4E17E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0</w:t>
            </w:r>
          </w:p>
        </w:tc>
      </w:tr>
      <w:tr w:rsidR="009039A1" w14:paraId="13C80F6D" w14:textId="77777777">
        <w:trPr>
          <w:trHeight w:val="402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62155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HbA1c (%)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9A24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.15(5.6~7.975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2728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(5.5~7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F7F0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5*</w:t>
            </w:r>
          </w:p>
        </w:tc>
      </w:tr>
      <w:tr w:rsidR="009039A1" w14:paraId="06E2DFC1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475B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lucose-to-HbA1c ratio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619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0(0.9~1.2)</w:t>
            </w:r>
          </w:p>
          <w:p w14:paraId="21BFD62A" w14:textId="77777777" w:rsidR="009039A1" w:rsidRDefault="009039A1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7BE9B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1(1.0~1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826B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</w:tr>
      <w:tr w:rsidR="009039A1" w14:paraId="39DB6FC7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EA05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LDL-C, mg/dl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A1068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.2(1.7~2.8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447B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.3(1.7~3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FFA8A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43</w:t>
            </w:r>
          </w:p>
        </w:tc>
      </w:tr>
      <w:tr w:rsidR="009039A1" w14:paraId="2FFD2A4D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BF17F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HDL-C, mg/dl, median 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lastRenderedPageBreak/>
              <w:t>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C649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lastRenderedPageBreak/>
              <w:t>0.9(0.8~1.1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AB077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0(0.8~1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0C25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&lt;0.01*</w:t>
            </w:r>
          </w:p>
        </w:tc>
      </w:tr>
      <w:tr w:rsidR="009039A1" w14:paraId="483E797E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C8E8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TC, mg/dl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3F674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.8(3.2~4.5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2A932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.9(3.3~5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189C1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0</w:t>
            </w:r>
          </w:p>
        </w:tc>
      </w:tr>
      <w:tr w:rsidR="009039A1" w14:paraId="2E12E3B2" w14:textId="77777777">
        <w:trPr>
          <w:jc w:val="center"/>
        </w:trPr>
        <w:tc>
          <w:tcPr>
            <w:tcW w:w="25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FC7C273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TG, mg/dl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D7B69ED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4(1.0~1.9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29B9320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2(1.0~1.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567E6EC" w14:textId="77777777" w:rsidR="009039A1" w:rsidRDefault="00000000">
            <w:pPr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8</w:t>
            </w:r>
          </w:p>
        </w:tc>
      </w:tr>
    </w:tbl>
    <w:p w14:paraId="25B5F629" w14:textId="77777777" w:rsidR="009039A1" w:rsidRDefault="00000000">
      <w:pPr>
        <w:rPr>
          <w:rFonts w:ascii="Arial" w:eastAsia="Microsoft YaHei" w:hAnsi="Arial" w:cs="Arial"/>
          <w:szCs w:val="21"/>
        </w:rPr>
      </w:pPr>
      <w:r>
        <w:rPr>
          <w:rFonts w:ascii="Arial" w:eastAsia="Microsoft YaHei" w:hAnsi="Arial" w:cs="Arial"/>
          <w:b/>
          <w:bCs/>
          <w:szCs w:val="21"/>
          <w:lang w:bidi="ar"/>
        </w:rPr>
        <w:t>Abbreviations</w:t>
      </w:r>
      <w:r>
        <w:rPr>
          <w:rFonts w:ascii="Arial" w:eastAsia="Microsoft YaHei" w:hAnsi="Arial" w:cs="Arial"/>
          <w:szCs w:val="21"/>
          <w:lang w:bidi="ar"/>
        </w:rPr>
        <w:t>:</w:t>
      </w:r>
      <w:r>
        <w:rPr>
          <w:rFonts w:ascii="Arial" w:eastAsia="Microsoft YaHei" w:hAnsi="Arial" w:cs="Arial" w:hint="eastAsia"/>
          <w:szCs w:val="21"/>
          <w:lang w:bidi="ar"/>
        </w:rPr>
        <w:t xml:space="preserve"> </w:t>
      </w:r>
      <w:r>
        <w:rPr>
          <w:rFonts w:ascii="Arial" w:eastAsia="Microsoft YaHei" w:hAnsi="Arial" w:cs="Arial"/>
          <w:szCs w:val="21"/>
          <w:lang w:bidi="ar"/>
        </w:rPr>
        <w:t>IQR, interquartile range;</w:t>
      </w:r>
      <w:r>
        <w:rPr>
          <w:rFonts w:ascii="Arial" w:eastAsia="Microsoft YaHei" w:hAnsi="Arial" w:cs="Arial" w:hint="eastAsia"/>
          <w:szCs w:val="21"/>
          <w:lang w:bidi="ar"/>
        </w:rPr>
        <w:t xml:space="preserve"> </w:t>
      </w:r>
      <w:r>
        <w:rPr>
          <w:rFonts w:ascii="Arial" w:eastAsia="Microsoft YaHei" w:hAnsi="Arial" w:cs="Arial"/>
          <w:szCs w:val="21"/>
          <w:lang w:bidi="ar"/>
        </w:rPr>
        <w:t>BMI, body mass index; SBP, systolic blood pressure; DBP, diastolic blood pressure;</w:t>
      </w:r>
      <w:r>
        <w:rPr>
          <w:rFonts w:ascii="Arial" w:eastAsia="Microsoft YaHei" w:hAnsi="Arial" w:cs="Arial" w:hint="eastAsia"/>
          <w:szCs w:val="21"/>
          <w:lang w:bidi="ar"/>
        </w:rPr>
        <w:t xml:space="preserve"> </w:t>
      </w:r>
      <w:r>
        <w:rPr>
          <w:rFonts w:ascii="Arial" w:eastAsia="Microsoft YaHei" w:hAnsi="Arial" w:cs="Arial"/>
          <w:szCs w:val="21"/>
          <w:lang w:bidi="ar"/>
        </w:rPr>
        <w:t>FBG, fasting blood glucose; HbA1c, Glycosylated Hemoglobin; LDL-C, low-density lipoprotein cholesterol; HDL-C, high-density lipoprotein cholesterol; TC, total cholesterol; TG, triglyceride.</w:t>
      </w:r>
      <w:r>
        <w:rPr>
          <w:rFonts w:ascii="Arial" w:eastAsia="Microsoft YaHei" w:hAnsi="Arial" w:cs="Arial" w:hint="eastAsia"/>
          <w:szCs w:val="21"/>
          <w:lang w:bidi="ar"/>
        </w:rPr>
        <w:t xml:space="preserve"> </w:t>
      </w:r>
    </w:p>
    <w:p w14:paraId="50B15C35" w14:textId="77777777" w:rsidR="009039A1" w:rsidRDefault="00000000">
      <w:pPr>
        <w:rPr>
          <w:rFonts w:ascii="Arial" w:eastAsia="Microsoft YaHei" w:hAnsi="Arial" w:cs="Arial"/>
          <w:szCs w:val="21"/>
        </w:rPr>
      </w:pPr>
      <w:r>
        <w:rPr>
          <w:rFonts w:ascii="Arial" w:eastAsia="Microsoft YaHei" w:hAnsi="Arial" w:cs="Arial"/>
          <w:szCs w:val="21"/>
          <w:lang w:bidi="ar"/>
        </w:rPr>
        <w:t xml:space="preserve">The patients were divided into 2 groups according to the NIHSS score at admission as follows: mild stroke, NIHSS≤4; moderate to severe </w:t>
      </w:r>
      <w:proofErr w:type="spellStart"/>
      <w:r>
        <w:rPr>
          <w:rFonts w:ascii="Arial" w:eastAsia="Microsoft YaHei" w:hAnsi="Arial" w:cs="Arial"/>
          <w:szCs w:val="21"/>
          <w:lang w:bidi="ar"/>
        </w:rPr>
        <w:t>stroke,NIHSS</w:t>
      </w:r>
      <w:proofErr w:type="spellEnd"/>
      <w:r>
        <w:rPr>
          <w:rFonts w:ascii="Arial" w:eastAsia="Microsoft YaHei" w:hAnsi="Arial" w:cs="Arial"/>
          <w:szCs w:val="21"/>
          <w:lang w:bidi="ar"/>
        </w:rPr>
        <w:t>&gt;4.</w:t>
      </w:r>
    </w:p>
    <w:p w14:paraId="3F2B4AE0" w14:textId="77777777" w:rsidR="009039A1" w:rsidRDefault="00000000">
      <w:pPr>
        <w:rPr>
          <w:rFonts w:ascii="Arial" w:eastAsia="Microsoft YaHei" w:hAnsi="Arial" w:cs="Arial"/>
          <w:szCs w:val="21"/>
        </w:rPr>
      </w:pPr>
      <w:proofErr w:type="spellStart"/>
      <w:r>
        <w:rPr>
          <w:rFonts w:ascii="Arial" w:eastAsia="Microsoft YaHei" w:hAnsi="Arial" w:cs="Arial"/>
          <w:szCs w:val="21"/>
          <w:vertAlign w:val="superscript"/>
          <w:lang w:bidi="ar"/>
        </w:rPr>
        <w:t>a</w:t>
      </w:r>
      <w:proofErr w:type="spellEnd"/>
      <w:r>
        <w:rPr>
          <w:rFonts w:ascii="Arial" w:eastAsia="Microsoft YaHei" w:hAnsi="Arial" w:cs="Arial"/>
          <w:szCs w:val="21"/>
          <w:lang w:bidi="ar"/>
        </w:rPr>
        <w:t xml:space="preserve"> The comparisons were accomplished by the Fisher’s exact test;</w:t>
      </w:r>
    </w:p>
    <w:p w14:paraId="7AE4433F" w14:textId="77777777" w:rsidR="009039A1" w:rsidRDefault="00000000">
      <w:pPr>
        <w:rPr>
          <w:rFonts w:ascii="Arial" w:eastAsia="Microsoft YaHei" w:hAnsi="Arial" w:cs="Arial"/>
          <w:szCs w:val="21"/>
        </w:rPr>
      </w:pPr>
      <w:r>
        <w:rPr>
          <w:rFonts w:ascii="Arial" w:eastAsia="Microsoft YaHei" w:hAnsi="Arial" w:cs="Arial"/>
          <w:szCs w:val="21"/>
          <w:lang w:bidi="ar"/>
        </w:rPr>
        <w:t>* p &lt; 0.05.</w:t>
      </w:r>
    </w:p>
    <w:sectPr w:rsidR="00903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AzODg1MjNlNzJmMjE0ZjJmMjk1YzM5ZmRmMWRhNmUifQ=="/>
  </w:docVars>
  <w:rsids>
    <w:rsidRoot w:val="1069670C"/>
    <w:rsid w:val="009039A1"/>
    <w:rsid w:val="00B66A5B"/>
    <w:rsid w:val="026A0B3C"/>
    <w:rsid w:val="06492C43"/>
    <w:rsid w:val="06E67100"/>
    <w:rsid w:val="08382169"/>
    <w:rsid w:val="0AD75019"/>
    <w:rsid w:val="1069670C"/>
    <w:rsid w:val="109A713B"/>
    <w:rsid w:val="207438BF"/>
    <w:rsid w:val="22943BD6"/>
    <w:rsid w:val="23BF2D5B"/>
    <w:rsid w:val="34D347CF"/>
    <w:rsid w:val="356E7E5F"/>
    <w:rsid w:val="3B3748C0"/>
    <w:rsid w:val="42C768B4"/>
    <w:rsid w:val="4E8C21CB"/>
    <w:rsid w:val="5D6323CD"/>
    <w:rsid w:val="6B740072"/>
    <w:rsid w:val="771E4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8AC4AD"/>
  <w15:docId w15:val="{6B3C5473-576F-4720-BD94-14B11B51F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71</Words>
  <Characters>7249</Characters>
  <Application>Microsoft Office Word</Application>
  <DocSecurity>0</DocSecurity>
  <Lines>60</Lines>
  <Paragraphs>17</Paragraphs>
  <ScaleCrop>false</ScaleCrop>
  <Company/>
  <LinksUpToDate>false</LinksUpToDate>
  <CharactersWithSpaces>8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user</dc:creator>
  <cp:lastModifiedBy>Frontiers</cp:lastModifiedBy>
  <cp:revision>2</cp:revision>
  <dcterms:created xsi:type="dcterms:W3CDTF">2022-11-29T02:48:00Z</dcterms:created>
  <dcterms:modified xsi:type="dcterms:W3CDTF">2023-02-27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167A021308D41EFBBCA0A5590D76596</vt:lpwstr>
  </property>
</Properties>
</file>